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973" w:rsidRPr="00D11AEE" w:rsidRDefault="00F80973" w:rsidP="003B2B19">
      <w:pPr>
        <w:widowControl/>
        <w:spacing w:after="240" w:line="340" w:lineRule="atLeast"/>
        <w:rPr>
          <w:rFonts w:ascii="Times New Roman" w:hAnsi="Times New Roman"/>
          <w:b/>
          <w:sz w:val="24"/>
          <w:szCs w:val="24"/>
        </w:rPr>
      </w:pPr>
      <w:r w:rsidRPr="00D11AEE">
        <w:rPr>
          <w:rFonts w:ascii="Times New Roman" w:hAnsi="Times New Roman"/>
          <w:b/>
          <w:sz w:val="24"/>
          <w:szCs w:val="24"/>
        </w:rPr>
        <w:t>Supplemental Material</w:t>
      </w:r>
    </w:p>
    <w:p w:rsidR="00F80973" w:rsidRDefault="00F80973" w:rsidP="001337E3">
      <w:pPr>
        <w:tabs>
          <w:tab w:val="left" w:pos="700"/>
        </w:tabs>
        <w:spacing w:after="240" w:line="340" w:lineRule="atLeast"/>
        <w:ind w:left="567" w:right="567"/>
        <w:jc w:val="both"/>
        <w:rPr>
          <w:rFonts w:ascii="Times New Roman" w:hAnsi="Times New Roman"/>
          <w:sz w:val="24"/>
          <w:szCs w:val="24"/>
        </w:rPr>
      </w:pPr>
      <w:r w:rsidRPr="003B2B19">
        <w:rPr>
          <w:rFonts w:ascii="Times New Roman" w:hAnsi="Times New Roman"/>
          <w:b/>
          <w:sz w:val="24"/>
          <w:szCs w:val="24"/>
        </w:rPr>
        <w:t>Figure S1.</w:t>
      </w:r>
      <w:r w:rsidRPr="00D11AEE">
        <w:rPr>
          <w:rFonts w:ascii="Times New Roman" w:hAnsi="Times New Roman"/>
          <w:sz w:val="24"/>
          <w:szCs w:val="24"/>
        </w:rPr>
        <w:t xml:space="preserve"> Co-treatment of TCDD and compounds </w:t>
      </w:r>
      <w:r w:rsidRPr="00D11AEE">
        <w:rPr>
          <w:rFonts w:ascii="Times New Roman" w:hAnsi="Times New Roman"/>
          <w:b/>
          <w:sz w:val="24"/>
          <w:szCs w:val="24"/>
        </w:rPr>
        <w:t>D12</w:t>
      </w:r>
      <w:r w:rsidRPr="003B2B19">
        <w:rPr>
          <w:rFonts w:ascii="Times New Roman" w:hAnsi="Times New Roman"/>
          <w:sz w:val="24"/>
          <w:szCs w:val="24"/>
        </w:rPr>
        <w:t xml:space="preserve"> </w:t>
      </w:r>
      <w:r w:rsidRPr="00D11AEE">
        <w:rPr>
          <w:rFonts w:ascii="Times New Roman" w:hAnsi="Times New Roman"/>
          <w:sz w:val="24"/>
          <w:szCs w:val="24"/>
        </w:rPr>
        <w:t xml:space="preserve">and </w:t>
      </w:r>
      <w:r w:rsidRPr="00D11AEE">
        <w:rPr>
          <w:rFonts w:ascii="Times New Roman" w:hAnsi="Times New Roman"/>
          <w:b/>
          <w:sz w:val="24"/>
          <w:szCs w:val="24"/>
        </w:rPr>
        <w:t>D16</w:t>
      </w:r>
      <w:r w:rsidRPr="003B2B19">
        <w:rPr>
          <w:rFonts w:ascii="Times New Roman" w:hAnsi="Times New Roman"/>
          <w:sz w:val="24"/>
          <w:szCs w:val="24"/>
        </w:rPr>
        <w:t xml:space="preserve">. </w:t>
      </w:r>
      <w:r w:rsidRPr="00D11AEE">
        <w:rPr>
          <w:rFonts w:ascii="Times New Roman" w:hAnsi="Times New Roman"/>
          <w:sz w:val="24"/>
          <w:szCs w:val="24"/>
        </w:rPr>
        <w:t xml:space="preserve">Levels of </w:t>
      </w:r>
      <w:r w:rsidRPr="00CE178A">
        <w:rPr>
          <w:rFonts w:ascii="Times New Roman" w:hAnsi="Times New Roman"/>
          <w:i/>
          <w:sz w:val="24"/>
          <w:szCs w:val="24"/>
        </w:rPr>
        <w:t>CYP1A1</w:t>
      </w:r>
      <w:r w:rsidRPr="00D11AEE">
        <w:rPr>
          <w:rFonts w:ascii="Times New Roman" w:hAnsi="Times New Roman"/>
          <w:sz w:val="24"/>
          <w:szCs w:val="24"/>
        </w:rPr>
        <w:t xml:space="preserve"> mRNA measured by quantitative real-time PCR following a 1 hour pre-treatment with 50 </w:t>
      </w:r>
      <w:r w:rsidR="003B2B19">
        <w:rPr>
          <w:rFonts w:ascii="Times New Roman" w:hAnsi="Times New Roman"/>
          <w:sz w:val="24"/>
          <w:szCs w:val="24"/>
        </w:rPr>
        <w:t>p</w:t>
      </w:r>
      <w:r w:rsidRPr="00D11AEE">
        <w:rPr>
          <w:rFonts w:ascii="Times New Roman" w:hAnsi="Times New Roman"/>
          <w:sz w:val="24"/>
          <w:szCs w:val="24"/>
        </w:rPr>
        <w:t xml:space="preserve">M TCDD and a subsequent 8 h co-treatment with 10 </w:t>
      </w:r>
      <w:r w:rsidR="003B2B19">
        <w:rPr>
          <w:rFonts w:ascii="Times New Roman" w:hAnsi="Times New Roman"/>
          <w:sz w:val="24"/>
          <w:szCs w:val="24"/>
        </w:rPr>
        <w:t>µ</w:t>
      </w:r>
      <w:r w:rsidRPr="00D11AEE">
        <w:rPr>
          <w:rFonts w:ascii="Times New Roman" w:hAnsi="Times New Roman"/>
          <w:sz w:val="24"/>
          <w:szCs w:val="24"/>
        </w:rPr>
        <w:t>M of the indicated compound. The full antagonist CH223191</w:t>
      </w:r>
      <w:r>
        <w:rPr>
          <w:rFonts w:ascii="Times New Roman" w:hAnsi="Times New Roman"/>
          <w:sz w:val="24"/>
          <w:szCs w:val="24"/>
        </w:rPr>
        <w:t xml:space="preserve"> was included as a control</w:t>
      </w:r>
      <w:r w:rsidRPr="00D11AEE">
        <w:rPr>
          <w:rFonts w:ascii="Times New Roman" w:hAnsi="Times New Roman"/>
          <w:sz w:val="24"/>
          <w:szCs w:val="24"/>
        </w:rPr>
        <w:t>.</w:t>
      </w:r>
    </w:p>
    <w:p w:rsidR="00F80973" w:rsidRPr="00D11AEE" w:rsidRDefault="003B2B19" w:rsidP="003B2B19">
      <w:pPr>
        <w:tabs>
          <w:tab w:val="left" w:pos="700"/>
        </w:tabs>
        <w:spacing w:after="0" w:line="340" w:lineRule="atLeast"/>
        <w:jc w:val="center"/>
        <w:rPr>
          <w:rFonts w:ascii="Times New Roman" w:hAnsi="Times New Roman"/>
          <w:sz w:val="24"/>
          <w:szCs w:val="24"/>
        </w:rPr>
      </w:pPr>
      <w:bookmarkStart w:id="0" w:name="_GoBack"/>
      <w:r w:rsidRPr="003B2B19">
        <w:rPr>
          <w:rFonts w:ascii="Times New Roman" w:hAnsi="Times New Roman"/>
          <w:noProof/>
          <w:sz w:val="24"/>
          <w:lang w:eastAsia="zh-CN"/>
        </w:rPr>
        <w:drawing>
          <wp:inline distT="0" distB="0" distL="0" distR="0">
            <wp:extent cx="1991309" cy="3960530"/>
            <wp:effectExtent l="0" t="0" r="952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3" t="4928" r="16618" b="3479"/>
                    <a:stretch/>
                  </pic:blipFill>
                  <pic:spPr bwMode="auto">
                    <a:xfrm>
                      <a:off x="0" y="0"/>
                      <a:ext cx="1991309" cy="396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F80973" w:rsidRPr="00D11AEE" w:rsidSect="001337E3">
      <w:pgSz w:w="11907" w:h="16839" w:code="9"/>
      <w:pgMar w:top="992" w:right="992" w:bottom="992" w:left="992" w:header="851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F94" w:rsidRDefault="00B46F94" w:rsidP="00EB2C98">
      <w:pPr>
        <w:spacing w:after="0" w:line="240" w:lineRule="auto"/>
      </w:pPr>
      <w:r>
        <w:separator/>
      </w:r>
    </w:p>
  </w:endnote>
  <w:endnote w:type="continuationSeparator" w:id="0">
    <w:p w:rsidR="00B46F94" w:rsidRDefault="00B46F94" w:rsidP="00EB2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F94" w:rsidRDefault="00B46F94" w:rsidP="00EB2C98">
      <w:pPr>
        <w:spacing w:after="0" w:line="240" w:lineRule="auto"/>
      </w:pPr>
      <w:r>
        <w:separator/>
      </w:r>
    </w:p>
  </w:footnote>
  <w:footnote w:type="continuationSeparator" w:id="0">
    <w:p w:rsidR="00B46F94" w:rsidRDefault="00B46F94" w:rsidP="00EB2C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C4917"/>
    <w:multiLevelType w:val="hybridMultilevel"/>
    <w:tmpl w:val="15C20012"/>
    <w:lvl w:ilvl="0" w:tplc="75407F2A">
      <w:start w:val="5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5303384"/>
    <w:multiLevelType w:val="hybridMultilevel"/>
    <w:tmpl w:val="03506042"/>
    <w:lvl w:ilvl="0" w:tplc="43FC7242">
      <w:start w:val="2"/>
      <w:numFmt w:val="decimal"/>
      <w:lvlText w:val="%1"/>
      <w:lvlJc w:val="left"/>
      <w:pPr>
        <w:tabs>
          <w:tab w:val="num" w:pos="1320"/>
        </w:tabs>
        <w:ind w:left="1320" w:hanging="960"/>
      </w:pPr>
      <w:rPr>
        <w:rFonts w:cs="Times New Roman" w:hint="default"/>
      </w:rPr>
    </w:lvl>
    <w:lvl w:ilvl="1" w:tplc="562429E4">
      <w:start w:val="38"/>
      <w:numFmt w:val="decimal"/>
      <w:lvlText w:val="%2."/>
      <w:lvlJc w:val="left"/>
      <w:pPr>
        <w:tabs>
          <w:tab w:val="num" w:pos="970"/>
        </w:tabs>
        <w:ind w:left="970" w:hanging="42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3764759"/>
    <w:multiLevelType w:val="hybridMultilevel"/>
    <w:tmpl w:val="0B8A2668"/>
    <w:lvl w:ilvl="0" w:tplc="6AE2D182">
      <w:start w:val="11"/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cs="Times New Roman"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456755FE"/>
    <w:multiLevelType w:val="hybridMultilevel"/>
    <w:tmpl w:val="CA884C62"/>
    <w:lvl w:ilvl="0" w:tplc="6C78A2E6">
      <w:start w:val="13"/>
      <w:numFmt w:val="decimal"/>
      <w:lvlText w:val="%1"/>
      <w:lvlJc w:val="left"/>
      <w:pPr>
        <w:tabs>
          <w:tab w:val="num" w:pos="970"/>
        </w:tabs>
        <w:ind w:left="970" w:hanging="75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300"/>
        </w:tabs>
        <w:ind w:left="13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020"/>
        </w:tabs>
        <w:ind w:left="20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740"/>
        </w:tabs>
        <w:ind w:left="27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460"/>
        </w:tabs>
        <w:ind w:left="34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180"/>
        </w:tabs>
        <w:ind w:left="41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4900"/>
        </w:tabs>
        <w:ind w:left="49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620"/>
        </w:tabs>
        <w:ind w:left="56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340"/>
        </w:tabs>
        <w:ind w:left="6340" w:hanging="180"/>
      </w:pPr>
      <w:rPr>
        <w:rFonts w:cs="Times New Roman"/>
      </w:rPr>
    </w:lvl>
  </w:abstractNum>
  <w:abstractNum w:abstractNumId="4">
    <w:nsid w:val="573C5042"/>
    <w:multiLevelType w:val="hybridMultilevel"/>
    <w:tmpl w:val="73CCD25A"/>
    <w:lvl w:ilvl="0" w:tplc="62189BE6">
      <w:start w:val="25"/>
      <w:numFmt w:val="decimal"/>
      <w:lvlText w:val="%1."/>
      <w:lvlJc w:val="left"/>
      <w:pPr>
        <w:tabs>
          <w:tab w:val="num" w:pos="1373"/>
        </w:tabs>
        <w:ind w:left="1373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033"/>
        </w:tabs>
        <w:ind w:left="2033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753"/>
        </w:tabs>
        <w:ind w:left="2753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3473"/>
        </w:tabs>
        <w:ind w:left="3473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4193"/>
        </w:tabs>
        <w:ind w:left="4193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913"/>
        </w:tabs>
        <w:ind w:left="4913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633"/>
        </w:tabs>
        <w:ind w:left="5633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6353"/>
        </w:tabs>
        <w:ind w:left="6353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7073"/>
        </w:tabs>
        <w:ind w:left="7073" w:hanging="180"/>
      </w:pPr>
      <w:rPr>
        <w:rFonts w:cs="Times New Roman"/>
      </w:rPr>
    </w:lvl>
  </w:abstractNum>
  <w:abstractNum w:abstractNumId="5">
    <w:nsid w:val="5FA47049"/>
    <w:multiLevelType w:val="hybridMultilevel"/>
    <w:tmpl w:val="B148B492"/>
    <w:lvl w:ilvl="0" w:tplc="0F44F36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AD7799F"/>
    <w:multiLevelType w:val="hybridMultilevel"/>
    <w:tmpl w:val="49FEF4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3E44815"/>
    <w:multiLevelType w:val="hybridMultilevel"/>
    <w:tmpl w:val="37703378"/>
    <w:lvl w:ilvl="0" w:tplc="4C223A12">
      <w:start w:val="6"/>
      <w:numFmt w:val="decimal"/>
      <w:lvlText w:val="%1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98"/>
    <w:rsid w:val="00003011"/>
    <w:rsid w:val="0000519C"/>
    <w:rsid w:val="0000592F"/>
    <w:rsid w:val="00015884"/>
    <w:rsid w:val="000158F1"/>
    <w:rsid w:val="00015CF6"/>
    <w:rsid w:val="00016F15"/>
    <w:rsid w:val="00022C39"/>
    <w:rsid w:val="000238C2"/>
    <w:rsid w:val="0002497F"/>
    <w:rsid w:val="000254AE"/>
    <w:rsid w:val="00026BF0"/>
    <w:rsid w:val="00027805"/>
    <w:rsid w:val="00032317"/>
    <w:rsid w:val="000336D2"/>
    <w:rsid w:val="00037007"/>
    <w:rsid w:val="000430F7"/>
    <w:rsid w:val="0004568A"/>
    <w:rsid w:val="0004590E"/>
    <w:rsid w:val="000466B2"/>
    <w:rsid w:val="0004721C"/>
    <w:rsid w:val="00047732"/>
    <w:rsid w:val="00055677"/>
    <w:rsid w:val="00056B0D"/>
    <w:rsid w:val="00057DCF"/>
    <w:rsid w:val="000645F9"/>
    <w:rsid w:val="00066766"/>
    <w:rsid w:val="00067E14"/>
    <w:rsid w:val="00067F5D"/>
    <w:rsid w:val="000719B0"/>
    <w:rsid w:val="00073CB7"/>
    <w:rsid w:val="00074993"/>
    <w:rsid w:val="00075A46"/>
    <w:rsid w:val="000815E9"/>
    <w:rsid w:val="0008272E"/>
    <w:rsid w:val="00086B16"/>
    <w:rsid w:val="000870CE"/>
    <w:rsid w:val="0009434E"/>
    <w:rsid w:val="00094ABB"/>
    <w:rsid w:val="000958CE"/>
    <w:rsid w:val="00097C70"/>
    <w:rsid w:val="000A0013"/>
    <w:rsid w:val="000A222D"/>
    <w:rsid w:val="000A2603"/>
    <w:rsid w:val="000A3787"/>
    <w:rsid w:val="000A394A"/>
    <w:rsid w:val="000A549B"/>
    <w:rsid w:val="000A5E01"/>
    <w:rsid w:val="000A6BDD"/>
    <w:rsid w:val="000A737A"/>
    <w:rsid w:val="000B448E"/>
    <w:rsid w:val="000B5B9E"/>
    <w:rsid w:val="000B67A5"/>
    <w:rsid w:val="000B7573"/>
    <w:rsid w:val="000B7A88"/>
    <w:rsid w:val="000C3C97"/>
    <w:rsid w:val="000D5C8A"/>
    <w:rsid w:val="000E0369"/>
    <w:rsid w:val="000E1258"/>
    <w:rsid w:val="000E3BFA"/>
    <w:rsid w:val="000E49BE"/>
    <w:rsid w:val="000E4BC3"/>
    <w:rsid w:val="0010021B"/>
    <w:rsid w:val="001030DD"/>
    <w:rsid w:val="001071FD"/>
    <w:rsid w:val="00107A1F"/>
    <w:rsid w:val="001107FF"/>
    <w:rsid w:val="0011356C"/>
    <w:rsid w:val="00113659"/>
    <w:rsid w:val="00113BB0"/>
    <w:rsid w:val="00114D3F"/>
    <w:rsid w:val="001204FE"/>
    <w:rsid w:val="00122D51"/>
    <w:rsid w:val="00123501"/>
    <w:rsid w:val="00125219"/>
    <w:rsid w:val="00126A35"/>
    <w:rsid w:val="00131D4C"/>
    <w:rsid w:val="001331F8"/>
    <w:rsid w:val="001337E3"/>
    <w:rsid w:val="00135481"/>
    <w:rsid w:val="00135CA7"/>
    <w:rsid w:val="00143096"/>
    <w:rsid w:val="001465D9"/>
    <w:rsid w:val="0014675D"/>
    <w:rsid w:val="001474FA"/>
    <w:rsid w:val="00151200"/>
    <w:rsid w:val="00152674"/>
    <w:rsid w:val="00155424"/>
    <w:rsid w:val="0015659E"/>
    <w:rsid w:val="00164D15"/>
    <w:rsid w:val="001650DE"/>
    <w:rsid w:val="0016670C"/>
    <w:rsid w:val="00173089"/>
    <w:rsid w:val="00173FC2"/>
    <w:rsid w:val="00175E5A"/>
    <w:rsid w:val="00177480"/>
    <w:rsid w:val="00183511"/>
    <w:rsid w:val="001855C3"/>
    <w:rsid w:val="001868FE"/>
    <w:rsid w:val="0018710A"/>
    <w:rsid w:val="001900C4"/>
    <w:rsid w:val="0019270D"/>
    <w:rsid w:val="001933E2"/>
    <w:rsid w:val="00194900"/>
    <w:rsid w:val="00194A7B"/>
    <w:rsid w:val="0019543E"/>
    <w:rsid w:val="001A5278"/>
    <w:rsid w:val="001A5CF2"/>
    <w:rsid w:val="001B339E"/>
    <w:rsid w:val="001C28ED"/>
    <w:rsid w:val="001C6451"/>
    <w:rsid w:val="001D0D66"/>
    <w:rsid w:val="001D1F17"/>
    <w:rsid w:val="001D1F1C"/>
    <w:rsid w:val="001D42BB"/>
    <w:rsid w:val="001E1194"/>
    <w:rsid w:val="001E13FD"/>
    <w:rsid w:val="001E2501"/>
    <w:rsid w:val="001E7F94"/>
    <w:rsid w:val="001F1312"/>
    <w:rsid w:val="001F19F5"/>
    <w:rsid w:val="001F24A8"/>
    <w:rsid w:val="001F4E04"/>
    <w:rsid w:val="001F7971"/>
    <w:rsid w:val="002041D5"/>
    <w:rsid w:val="00210960"/>
    <w:rsid w:val="0021303C"/>
    <w:rsid w:val="002130E8"/>
    <w:rsid w:val="0021563A"/>
    <w:rsid w:val="00222008"/>
    <w:rsid w:val="00223A23"/>
    <w:rsid w:val="00225C25"/>
    <w:rsid w:val="002275C1"/>
    <w:rsid w:val="00230958"/>
    <w:rsid w:val="0023230F"/>
    <w:rsid w:val="0023323B"/>
    <w:rsid w:val="00233D6E"/>
    <w:rsid w:val="00235664"/>
    <w:rsid w:val="00235F63"/>
    <w:rsid w:val="00236C30"/>
    <w:rsid w:val="002375CC"/>
    <w:rsid w:val="00243844"/>
    <w:rsid w:val="00244D45"/>
    <w:rsid w:val="00245C03"/>
    <w:rsid w:val="002527D3"/>
    <w:rsid w:val="00256A6F"/>
    <w:rsid w:val="00260014"/>
    <w:rsid w:val="00260751"/>
    <w:rsid w:val="00261BEF"/>
    <w:rsid w:val="002628BD"/>
    <w:rsid w:val="00262EF3"/>
    <w:rsid w:val="00265B56"/>
    <w:rsid w:val="00266399"/>
    <w:rsid w:val="0026656D"/>
    <w:rsid w:val="00273BE3"/>
    <w:rsid w:val="00277F91"/>
    <w:rsid w:val="00280389"/>
    <w:rsid w:val="00282115"/>
    <w:rsid w:val="00286207"/>
    <w:rsid w:val="00287323"/>
    <w:rsid w:val="00287529"/>
    <w:rsid w:val="0029123E"/>
    <w:rsid w:val="0029698D"/>
    <w:rsid w:val="002A797E"/>
    <w:rsid w:val="002A7F8B"/>
    <w:rsid w:val="002B1CB0"/>
    <w:rsid w:val="002B49F1"/>
    <w:rsid w:val="002C3FF0"/>
    <w:rsid w:val="002C5121"/>
    <w:rsid w:val="002D1E16"/>
    <w:rsid w:val="002D6855"/>
    <w:rsid w:val="002D6B2E"/>
    <w:rsid w:val="002F1BA8"/>
    <w:rsid w:val="002F346D"/>
    <w:rsid w:val="002F4845"/>
    <w:rsid w:val="002F4CB1"/>
    <w:rsid w:val="002F77E4"/>
    <w:rsid w:val="0030338E"/>
    <w:rsid w:val="00305751"/>
    <w:rsid w:val="00307F19"/>
    <w:rsid w:val="00314312"/>
    <w:rsid w:val="00315282"/>
    <w:rsid w:val="00315C4A"/>
    <w:rsid w:val="00315E63"/>
    <w:rsid w:val="00315EA9"/>
    <w:rsid w:val="00322638"/>
    <w:rsid w:val="003234C9"/>
    <w:rsid w:val="003267E8"/>
    <w:rsid w:val="00326D50"/>
    <w:rsid w:val="00331124"/>
    <w:rsid w:val="00331883"/>
    <w:rsid w:val="003325A7"/>
    <w:rsid w:val="0033264B"/>
    <w:rsid w:val="00333F39"/>
    <w:rsid w:val="003420FE"/>
    <w:rsid w:val="00343407"/>
    <w:rsid w:val="00345F95"/>
    <w:rsid w:val="00351AC3"/>
    <w:rsid w:val="003525D3"/>
    <w:rsid w:val="003539A2"/>
    <w:rsid w:val="0036289A"/>
    <w:rsid w:val="00362C7A"/>
    <w:rsid w:val="0036445A"/>
    <w:rsid w:val="0036506F"/>
    <w:rsid w:val="00365536"/>
    <w:rsid w:val="00365E4B"/>
    <w:rsid w:val="00365F38"/>
    <w:rsid w:val="003671E3"/>
    <w:rsid w:val="003671EB"/>
    <w:rsid w:val="00370BFC"/>
    <w:rsid w:val="00372A34"/>
    <w:rsid w:val="0037553E"/>
    <w:rsid w:val="00377F84"/>
    <w:rsid w:val="0038499F"/>
    <w:rsid w:val="00385220"/>
    <w:rsid w:val="00385A22"/>
    <w:rsid w:val="003872E5"/>
    <w:rsid w:val="00387B0B"/>
    <w:rsid w:val="003A1634"/>
    <w:rsid w:val="003B0A54"/>
    <w:rsid w:val="003B0F32"/>
    <w:rsid w:val="003B1254"/>
    <w:rsid w:val="003B19C4"/>
    <w:rsid w:val="003B2B19"/>
    <w:rsid w:val="003B3913"/>
    <w:rsid w:val="003C055B"/>
    <w:rsid w:val="003C22BE"/>
    <w:rsid w:val="003C31BF"/>
    <w:rsid w:val="003C5D3F"/>
    <w:rsid w:val="003C6719"/>
    <w:rsid w:val="003C71A6"/>
    <w:rsid w:val="003C772A"/>
    <w:rsid w:val="003C7C00"/>
    <w:rsid w:val="003D24E3"/>
    <w:rsid w:val="003D4992"/>
    <w:rsid w:val="003D4DBE"/>
    <w:rsid w:val="003D7BA0"/>
    <w:rsid w:val="003E2F7B"/>
    <w:rsid w:val="003E6DA1"/>
    <w:rsid w:val="003F4664"/>
    <w:rsid w:val="003F53F0"/>
    <w:rsid w:val="003F5DB1"/>
    <w:rsid w:val="003F72F3"/>
    <w:rsid w:val="004026FE"/>
    <w:rsid w:val="00404ECD"/>
    <w:rsid w:val="0040761D"/>
    <w:rsid w:val="004116E3"/>
    <w:rsid w:val="00411D58"/>
    <w:rsid w:val="004142E8"/>
    <w:rsid w:val="004210A9"/>
    <w:rsid w:val="00424584"/>
    <w:rsid w:val="00425B85"/>
    <w:rsid w:val="004271B3"/>
    <w:rsid w:val="0043213B"/>
    <w:rsid w:val="00434BC7"/>
    <w:rsid w:val="00441ECB"/>
    <w:rsid w:val="004444D9"/>
    <w:rsid w:val="004454D8"/>
    <w:rsid w:val="00450125"/>
    <w:rsid w:val="00451242"/>
    <w:rsid w:val="00451E08"/>
    <w:rsid w:val="004526C0"/>
    <w:rsid w:val="00456B2D"/>
    <w:rsid w:val="00462F76"/>
    <w:rsid w:val="00462FD0"/>
    <w:rsid w:val="00464C7D"/>
    <w:rsid w:val="00465FEB"/>
    <w:rsid w:val="00466262"/>
    <w:rsid w:val="00466B51"/>
    <w:rsid w:val="004701B5"/>
    <w:rsid w:val="00473F8B"/>
    <w:rsid w:val="00476919"/>
    <w:rsid w:val="00477621"/>
    <w:rsid w:val="00481C72"/>
    <w:rsid w:val="00485819"/>
    <w:rsid w:val="004873B8"/>
    <w:rsid w:val="00490B9C"/>
    <w:rsid w:val="00492740"/>
    <w:rsid w:val="00493F53"/>
    <w:rsid w:val="00495BAF"/>
    <w:rsid w:val="004A0D93"/>
    <w:rsid w:val="004A100D"/>
    <w:rsid w:val="004A17ED"/>
    <w:rsid w:val="004A2368"/>
    <w:rsid w:val="004A2C68"/>
    <w:rsid w:val="004A74E5"/>
    <w:rsid w:val="004B6231"/>
    <w:rsid w:val="004B63F7"/>
    <w:rsid w:val="004B7486"/>
    <w:rsid w:val="004B78F3"/>
    <w:rsid w:val="004C01F2"/>
    <w:rsid w:val="004C159F"/>
    <w:rsid w:val="004C316C"/>
    <w:rsid w:val="004C4206"/>
    <w:rsid w:val="004C5AB6"/>
    <w:rsid w:val="004C75EB"/>
    <w:rsid w:val="004D128E"/>
    <w:rsid w:val="004D3C71"/>
    <w:rsid w:val="004D48C4"/>
    <w:rsid w:val="004D7FB5"/>
    <w:rsid w:val="004E23BC"/>
    <w:rsid w:val="004E253F"/>
    <w:rsid w:val="004E44E1"/>
    <w:rsid w:val="004E6DE0"/>
    <w:rsid w:val="004F1BDE"/>
    <w:rsid w:val="004F4EAB"/>
    <w:rsid w:val="004F7B8C"/>
    <w:rsid w:val="0050268C"/>
    <w:rsid w:val="00502763"/>
    <w:rsid w:val="00502F98"/>
    <w:rsid w:val="00504B40"/>
    <w:rsid w:val="005061A2"/>
    <w:rsid w:val="00506665"/>
    <w:rsid w:val="005112CB"/>
    <w:rsid w:val="00515E5D"/>
    <w:rsid w:val="005211AE"/>
    <w:rsid w:val="00524EB8"/>
    <w:rsid w:val="00527119"/>
    <w:rsid w:val="00530187"/>
    <w:rsid w:val="0053428E"/>
    <w:rsid w:val="00536B4B"/>
    <w:rsid w:val="00544E67"/>
    <w:rsid w:val="00546757"/>
    <w:rsid w:val="00551CA5"/>
    <w:rsid w:val="00555C28"/>
    <w:rsid w:val="00557C0D"/>
    <w:rsid w:val="00557CB9"/>
    <w:rsid w:val="00563534"/>
    <w:rsid w:val="00565B73"/>
    <w:rsid w:val="00565C98"/>
    <w:rsid w:val="00574A80"/>
    <w:rsid w:val="005817B9"/>
    <w:rsid w:val="005829EA"/>
    <w:rsid w:val="00584802"/>
    <w:rsid w:val="00586EC1"/>
    <w:rsid w:val="005904BF"/>
    <w:rsid w:val="005A1957"/>
    <w:rsid w:val="005A6417"/>
    <w:rsid w:val="005A74FB"/>
    <w:rsid w:val="005B2D3D"/>
    <w:rsid w:val="005C2DA5"/>
    <w:rsid w:val="005C3111"/>
    <w:rsid w:val="005C6365"/>
    <w:rsid w:val="005C7071"/>
    <w:rsid w:val="005D4733"/>
    <w:rsid w:val="005E0AC0"/>
    <w:rsid w:val="005E3355"/>
    <w:rsid w:val="005E6FD8"/>
    <w:rsid w:val="005F211D"/>
    <w:rsid w:val="005F608D"/>
    <w:rsid w:val="005F6D33"/>
    <w:rsid w:val="005F7523"/>
    <w:rsid w:val="005F79BA"/>
    <w:rsid w:val="00606662"/>
    <w:rsid w:val="0061037A"/>
    <w:rsid w:val="00611831"/>
    <w:rsid w:val="00612CB5"/>
    <w:rsid w:val="006150CC"/>
    <w:rsid w:val="0061695E"/>
    <w:rsid w:val="00634707"/>
    <w:rsid w:val="00635A8E"/>
    <w:rsid w:val="00640B2C"/>
    <w:rsid w:val="0064264A"/>
    <w:rsid w:val="0064295D"/>
    <w:rsid w:val="0064349E"/>
    <w:rsid w:val="00645ED9"/>
    <w:rsid w:val="00652995"/>
    <w:rsid w:val="00655912"/>
    <w:rsid w:val="00655BD6"/>
    <w:rsid w:val="00657D47"/>
    <w:rsid w:val="00661A7B"/>
    <w:rsid w:val="00662912"/>
    <w:rsid w:val="00665061"/>
    <w:rsid w:val="006663C4"/>
    <w:rsid w:val="00666966"/>
    <w:rsid w:val="00674FB7"/>
    <w:rsid w:val="0068040D"/>
    <w:rsid w:val="006814B4"/>
    <w:rsid w:val="0068324D"/>
    <w:rsid w:val="0068344D"/>
    <w:rsid w:val="006853BE"/>
    <w:rsid w:val="00686C9E"/>
    <w:rsid w:val="00695A3F"/>
    <w:rsid w:val="00696635"/>
    <w:rsid w:val="006A0C5C"/>
    <w:rsid w:val="006A0FCB"/>
    <w:rsid w:val="006A1ADB"/>
    <w:rsid w:val="006A50AD"/>
    <w:rsid w:val="006A674A"/>
    <w:rsid w:val="006A70E2"/>
    <w:rsid w:val="006A79F0"/>
    <w:rsid w:val="006B3D04"/>
    <w:rsid w:val="006B4623"/>
    <w:rsid w:val="006B598E"/>
    <w:rsid w:val="006B634C"/>
    <w:rsid w:val="006C096C"/>
    <w:rsid w:val="006C0CF1"/>
    <w:rsid w:val="006C1A98"/>
    <w:rsid w:val="006C287B"/>
    <w:rsid w:val="006C5C23"/>
    <w:rsid w:val="006D0CAD"/>
    <w:rsid w:val="006D58AF"/>
    <w:rsid w:val="006D6AE7"/>
    <w:rsid w:val="006E5D3F"/>
    <w:rsid w:val="006E7A14"/>
    <w:rsid w:val="006F1C47"/>
    <w:rsid w:val="006F2041"/>
    <w:rsid w:val="006F38CE"/>
    <w:rsid w:val="006F728D"/>
    <w:rsid w:val="006F7770"/>
    <w:rsid w:val="0072267D"/>
    <w:rsid w:val="00723524"/>
    <w:rsid w:val="007255E3"/>
    <w:rsid w:val="007257D7"/>
    <w:rsid w:val="00727323"/>
    <w:rsid w:val="007354AC"/>
    <w:rsid w:val="00741E36"/>
    <w:rsid w:val="007420B2"/>
    <w:rsid w:val="00743A51"/>
    <w:rsid w:val="00744808"/>
    <w:rsid w:val="00746485"/>
    <w:rsid w:val="00755546"/>
    <w:rsid w:val="007609AB"/>
    <w:rsid w:val="007615DE"/>
    <w:rsid w:val="007628FB"/>
    <w:rsid w:val="00764319"/>
    <w:rsid w:val="007668C1"/>
    <w:rsid w:val="00773275"/>
    <w:rsid w:val="0077347C"/>
    <w:rsid w:val="00774C93"/>
    <w:rsid w:val="007750F5"/>
    <w:rsid w:val="00777EDE"/>
    <w:rsid w:val="00780569"/>
    <w:rsid w:val="00790035"/>
    <w:rsid w:val="007910D2"/>
    <w:rsid w:val="00792857"/>
    <w:rsid w:val="007932B6"/>
    <w:rsid w:val="007945B5"/>
    <w:rsid w:val="007A12A1"/>
    <w:rsid w:val="007A2C82"/>
    <w:rsid w:val="007A340D"/>
    <w:rsid w:val="007A6B17"/>
    <w:rsid w:val="007A79A6"/>
    <w:rsid w:val="007B208C"/>
    <w:rsid w:val="007B4DBB"/>
    <w:rsid w:val="007C041F"/>
    <w:rsid w:val="007C6840"/>
    <w:rsid w:val="007D1318"/>
    <w:rsid w:val="007D2665"/>
    <w:rsid w:val="007E0CFA"/>
    <w:rsid w:val="007E1186"/>
    <w:rsid w:val="007E12EE"/>
    <w:rsid w:val="007F2EE4"/>
    <w:rsid w:val="007F47EA"/>
    <w:rsid w:val="008061EB"/>
    <w:rsid w:val="00806484"/>
    <w:rsid w:val="00810E18"/>
    <w:rsid w:val="0081225B"/>
    <w:rsid w:val="00813037"/>
    <w:rsid w:val="00813346"/>
    <w:rsid w:val="00814F0F"/>
    <w:rsid w:val="0081785C"/>
    <w:rsid w:val="00821940"/>
    <w:rsid w:val="0082419D"/>
    <w:rsid w:val="008245E8"/>
    <w:rsid w:val="0082710D"/>
    <w:rsid w:val="008331AF"/>
    <w:rsid w:val="00837254"/>
    <w:rsid w:val="00844947"/>
    <w:rsid w:val="00846A6C"/>
    <w:rsid w:val="00850B5B"/>
    <w:rsid w:val="00852CDA"/>
    <w:rsid w:val="00853FC3"/>
    <w:rsid w:val="00855866"/>
    <w:rsid w:val="00863660"/>
    <w:rsid w:val="00865E15"/>
    <w:rsid w:val="00867903"/>
    <w:rsid w:val="00871476"/>
    <w:rsid w:val="00876611"/>
    <w:rsid w:val="00891D7A"/>
    <w:rsid w:val="00892469"/>
    <w:rsid w:val="008948B4"/>
    <w:rsid w:val="00894BF8"/>
    <w:rsid w:val="008A051F"/>
    <w:rsid w:val="008A1B89"/>
    <w:rsid w:val="008B1399"/>
    <w:rsid w:val="008B2CCB"/>
    <w:rsid w:val="008B5111"/>
    <w:rsid w:val="008C0DAE"/>
    <w:rsid w:val="008C2C2F"/>
    <w:rsid w:val="008C331A"/>
    <w:rsid w:val="008C5163"/>
    <w:rsid w:val="008C72A3"/>
    <w:rsid w:val="008C7464"/>
    <w:rsid w:val="008D52D1"/>
    <w:rsid w:val="008E2104"/>
    <w:rsid w:val="008E54B1"/>
    <w:rsid w:val="008F247E"/>
    <w:rsid w:val="00900352"/>
    <w:rsid w:val="00901B15"/>
    <w:rsid w:val="00902812"/>
    <w:rsid w:val="00910357"/>
    <w:rsid w:val="00912B16"/>
    <w:rsid w:val="00912EB5"/>
    <w:rsid w:val="00914688"/>
    <w:rsid w:val="00916738"/>
    <w:rsid w:val="00917872"/>
    <w:rsid w:val="00924BC7"/>
    <w:rsid w:val="0092587E"/>
    <w:rsid w:val="0092652F"/>
    <w:rsid w:val="00927FED"/>
    <w:rsid w:val="0093322B"/>
    <w:rsid w:val="00933ECF"/>
    <w:rsid w:val="00934E4F"/>
    <w:rsid w:val="00936024"/>
    <w:rsid w:val="009443EB"/>
    <w:rsid w:val="00950E60"/>
    <w:rsid w:val="00951166"/>
    <w:rsid w:val="00951761"/>
    <w:rsid w:val="00953442"/>
    <w:rsid w:val="0095673A"/>
    <w:rsid w:val="009578C7"/>
    <w:rsid w:val="00960A8D"/>
    <w:rsid w:val="009613F9"/>
    <w:rsid w:val="009709E2"/>
    <w:rsid w:val="00970FAE"/>
    <w:rsid w:val="0097125A"/>
    <w:rsid w:val="0097252C"/>
    <w:rsid w:val="009733A7"/>
    <w:rsid w:val="00975A03"/>
    <w:rsid w:val="009760A4"/>
    <w:rsid w:val="00980BF8"/>
    <w:rsid w:val="00982496"/>
    <w:rsid w:val="0098480D"/>
    <w:rsid w:val="00984975"/>
    <w:rsid w:val="00985129"/>
    <w:rsid w:val="00986038"/>
    <w:rsid w:val="009914D9"/>
    <w:rsid w:val="00995E03"/>
    <w:rsid w:val="009A50D8"/>
    <w:rsid w:val="009B0122"/>
    <w:rsid w:val="009B24B8"/>
    <w:rsid w:val="009B4DF0"/>
    <w:rsid w:val="009B509E"/>
    <w:rsid w:val="009B652E"/>
    <w:rsid w:val="009C219C"/>
    <w:rsid w:val="009C35A8"/>
    <w:rsid w:val="009C41AE"/>
    <w:rsid w:val="009C4683"/>
    <w:rsid w:val="009C5F64"/>
    <w:rsid w:val="009C69DA"/>
    <w:rsid w:val="009C6F63"/>
    <w:rsid w:val="009C7A94"/>
    <w:rsid w:val="009D552F"/>
    <w:rsid w:val="009E70A6"/>
    <w:rsid w:val="009F029B"/>
    <w:rsid w:val="009F3E44"/>
    <w:rsid w:val="009F6FBA"/>
    <w:rsid w:val="009F7A23"/>
    <w:rsid w:val="00A01181"/>
    <w:rsid w:val="00A03520"/>
    <w:rsid w:val="00A036EA"/>
    <w:rsid w:val="00A06285"/>
    <w:rsid w:val="00A10E04"/>
    <w:rsid w:val="00A13A34"/>
    <w:rsid w:val="00A14341"/>
    <w:rsid w:val="00A14BCC"/>
    <w:rsid w:val="00A25676"/>
    <w:rsid w:val="00A3218A"/>
    <w:rsid w:val="00A33BF3"/>
    <w:rsid w:val="00A367EF"/>
    <w:rsid w:val="00A429F3"/>
    <w:rsid w:val="00A439AF"/>
    <w:rsid w:val="00A52CA5"/>
    <w:rsid w:val="00A55429"/>
    <w:rsid w:val="00A573FE"/>
    <w:rsid w:val="00A6179A"/>
    <w:rsid w:val="00A637FE"/>
    <w:rsid w:val="00A7144D"/>
    <w:rsid w:val="00A723D9"/>
    <w:rsid w:val="00A73F9E"/>
    <w:rsid w:val="00A7469A"/>
    <w:rsid w:val="00A75BF0"/>
    <w:rsid w:val="00A84B5A"/>
    <w:rsid w:val="00A8584D"/>
    <w:rsid w:val="00A92AEC"/>
    <w:rsid w:val="00A94FFF"/>
    <w:rsid w:val="00A96FF2"/>
    <w:rsid w:val="00A97F73"/>
    <w:rsid w:val="00AA3102"/>
    <w:rsid w:val="00AA421A"/>
    <w:rsid w:val="00AA7E8A"/>
    <w:rsid w:val="00AB1F5D"/>
    <w:rsid w:val="00AB4ADA"/>
    <w:rsid w:val="00AB60A7"/>
    <w:rsid w:val="00AB695B"/>
    <w:rsid w:val="00AB76EF"/>
    <w:rsid w:val="00AC06A4"/>
    <w:rsid w:val="00AC35C1"/>
    <w:rsid w:val="00AC434A"/>
    <w:rsid w:val="00AC6807"/>
    <w:rsid w:val="00AD274E"/>
    <w:rsid w:val="00AD5A03"/>
    <w:rsid w:val="00AE2D52"/>
    <w:rsid w:val="00AE34D3"/>
    <w:rsid w:val="00AE374C"/>
    <w:rsid w:val="00AE63C7"/>
    <w:rsid w:val="00AE656B"/>
    <w:rsid w:val="00AE6769"/>
    <w:rsid w:val="00AE6A4E"/>
    <w:rsid w:val="00AE7959"/>
    <w:rsid w:val="00AF1778"/>
    <w:rsid w:val="00AF3694"/>
    <w:rsid w:val="00AF4578"/>
    <w:rsid w:val="00B01131"/>
    <w:rsid w:val="00B01B06"/>
    <w:rsid w:val="00B11062"/>
    <w:rsid w:val="00B11AF8"/>
    <w:rsid w:val="00B121A1"/>
    <w:rsid w:val="00B15305"/>
    <w:rsid w:val="00B17959"/>
    <w:rsid w:val="00B210DC"/>
    <w:rsid w:val="00B2202B"/>
    <w:rsid w:val="00B22524"/>
    <w:rsid w:val="00B23881"/>
    <w:rsid w:val="00B240C1"/>
    <w:rsid w:val="00B24E14"/>
    <w:rsid w:val="00B24FF9"/>
    <w:rsid w:val="00B25561"/>
    <w:rsid w:val="00B26DF7"/>
    <w:rsid w:val="00B344C1"/>
    <w:rsid w:val="00B345A3"/>
    <w:rsid w:val="00B4412A"/>
    <w:rsid w:val="00B445F3"/>
    <w:rsid w:val="00B448C3"/>
    <w:rsid w:val="00B45235"/>
    <w:rsid w:val="00B46F94"/>
    <w:rsid w:val="00B478B7"/>
    <w:rsid w:val="00B544C6"/>
    <w:rsid w:val="00B55141"/>
    <w:rsid w:val="00B55F8C"/>
    <w:rsid w:val="00B56D5A"/>
    <w:rsid w:val="00B57EAE"/>
    <w:rsid w:val="00B61176"/>
    <w:rsid w:val="00B71F92"/>
    <w:rsid w:val="00B76984"/>
    <w:rsid w:val="00B843FA"/>
    <w:rsid w:val="00B85985"/>
    <w:rsid w:val="00B91194"/>
    <w:rsid w:val="00B920DF"/>
    <w:rsid w:val="00B95F67"/>
    <w:rsid w:val="00B972F0"/>
    <w:rsid w:val="00BA2652"/>
    <w:rsid w:val="00BA4DB6"/>
    <w:rsid w:val="00BA73CC"/>
    <w:rsid w:val="00BB2497"/>
    <w:rsid w:val="00BB413D"/>
    <w:rsid w:val="00BB50EC"/>
    <w:rsid w:val="00BB6C53"/>
    <w:rsid w:val="00BC52C0"/>
    <w:rsid w:val="00BD1F5B"/>
    <w:rsid w:val="00BD29A5"/>
    <w:rsid w:val="00BD2F76"/>
    <w:rsid w:val="00BD3186"/>
    <w:rsid w:val="00BD3B92"/>
    <w:rsid w:val="00BE06A7"/>
    <w:rsid w:val="00BE298C"/>
    <w:rsid w:val="00BE6391"/>
    <w:rsid w:val="00BF09FB"/>
    <w:rsid w:val="00BF1595"/>
    <w:rsid w:val="00BF1800"/>
    <w:rsid w:val="00BF619A"/>
    <w:rsid w:val="00C006D0"/>
    <w:rsid w:val="00C06256"/>
    <w:rsid w:val="00C141F8"/>
    <w:rsid w:val="00C16992"/>
    <w:rsid w:val="00C17BE9"/>
    <w:rsid w:val="00C22A0D"/>
    <w:rsid w:val="00C274FE"/>
    <w:rsid w:val="00C27965"/>
    <w:rsid w:val="00C316EF"/>
    <w:rsid w:val="00C413EF"/>
    <w:rsid w:val="00C42C25"/>
    <w:rsid w:val="00C45D30"/>
    <w:rsid w:val="00C46341"/>
    <w:rsid w:val="00C46F18"/>
    <w:rsid w:val="00C50F08"/>
    <w:rsid w:val="00C5178B"/>
    <w:rsid w:val="00C55601"/>
    <w:rsid w:val="00C55C54"/>
    <w:rsid w:val="00C60F50"/>
    <w:rsid w:val="00C6761D"/>
    <w:rsid w:val="00C73DD1"/>
    <w:rsid w:val="00C74B65"/>
    <w:rsid w:val="00C75019"/>
    <w:rsid w:val="00C77A3C"/>
    <w:rsid w:val="00C80739"/>
    <w:rsid w:val="00C80EBF"/>
    <w:rsid w:val="00C818E6"/>
    <w:rsid w:val="00C82CC0"/>
    <w:rsid w:val="00C8405B"/>
    <w:rsid w:val="00C851B8"/>
    <w:rsid w:val="00C85FDD"/>
    <w:rsid w:val="00C90F77"/>
    <w:rsid w:val="00C94582"/>
    <w:rsid w:val="00C95EB1"/>
    <w:rsid w:val="00C97F0E"/>
    <w:rsid w:val="00CA230D"/>
    <w:rsid w:val="00CA3A3A"/>
    <w:rsid w:val="00CB2C9C"/>
    <w:rsid w:val="00CB2E81"/>
    <w:rsid w:val="00CB39E5"/>
    <w:rsid w:val="00CB3C6C"/>
    <w:rsid w:val="00CC2ACC"/>
    <w:rsid w:val="00CC33E7"/>
    <w:rsid w:val="00CC5D49"/>
    <w:rsid w:val="00CD0C1E"/>
    <w:rsid w:val="00CD5541"/>
    <w:rsid w:val="00CD6B3D"/>
    <w:rsid w:val="00CE178A"/>
    <w:rsid w:val="00CE26F1"/>
    <w:rsid w:val="00CE5433"/>
    <w:rsid w:val="00CE5E13"/>
    <w:rsid w:val="00CE6D70"/>
    <w:rsid w:val="00CF0EC6"/>
    <w:rsid w:val="00CF16DB"/>
    <w:rsid w:val="00CF32B5"/>
    <w:rsid w:val="00CF3DDD"/>
    <w:rsid w:val="00CF5A7F"/>
    <w:rsid w:val="00CF6343"/>
    <w:rsid w:val="00CF684A"/>
    <w:rsid w:val="00CF7CB4"/>
    <w:rsid w:val="00D009D3"/>
    <w:rsid w:val="00D00BBD"/>
    <w:rsid w:val="00D1023E"/>
    <w:rsid w:val="00D11AEE"/>
    <w:rsid w:val="00D12C7A"/>
    <w:rsid w:val="00D16051"/>
    <w:rsid w:val="00D22685"/>
    <w:rsid w:val="00D23E0D"/>
    <w:rsid w:val="00D23E48"/>
    <w:rsid w:val="00D25815"/>
    <w:rsid w:val="00D2618E"/>
    <w:rsid w:val="00D31B8A"/>
    <w:rsid w:val="00D36FA8"/>
    <w:rsid w:val="00D37B2F"/>
    <w:rsid w:val="00D44182"/>
    <w:rsid w:val="00D51BA8"/>
    <w:rsid w:val="00D559F8"/>
    <w:rsid w:val="00D577C6"/>
    <w:rsid w:val="00D605B3"/>
    <w:rsid w:val="00D61117"/>
    <w:rsid w:val="00D61362"/>
    <w:rsid w:val="00D61448"/>
    <w:rsid w:val="00D617BD"/>
    <w:rsid w:val="00D64625"/>
    <w:rsid w:val="00D72EC7"/>
    <w:rsid w:val="00D73853"/>
    <w:rsid w:val="00D76D43"/>
    <w:rsid w:val="00D7751F"/>
    <w:rsid w:val="00D80885"/>
    <w:rsid w:val="00D80C9C"/>
    <w:rsid w:val="00D80CCA"/>
    <w:rsid w:val="00D832FC"/>
    <w:rsid w:val="00D843E5"/>
    <w:rsid w:val="00D84EF7"/>
    <w:rsid w:val="00D86092"/>
    <w:rsid w:val="00D95116"/>
    <w:rsid w:val="00D96E05"/>
    <w:rsid w:val="00D97390"/>
    <w:rsid w:val="00DB097D"/>
    <w:rsid w:val="00DB1E0A"/>
    <w:rsid w:val="00DB26D0"/>
    <w:rsid w:val="00DB4935"/>
    <w:rsid w:val="00DB5892"/>
    <w:rsid w:val="00DB6283"/>
    <w:rsid w:val="00DB6B45"/>
    <w:rsid w:val="00DC1219"/>
    <w:rsid w:val="00DC1755"/>
    <w:rsid w:val="00DC35B7"/>
    <w:rsid w:val="00DD0697"/>
    <w:rsid w:val="00DD0FE2"/>
    <w:rsid w:val="00DD554E"/>
    <w:rsid w:val="00DD6F10"/>
    <w:rsid w:val="00DE01B1"/>
    <w:rsid w:val="00DE12A7"/>
    <w:rsid w:val="00DE76E2"/>
    <w:rsid w:val="00DE7F63"/>
    <w:rsid w:val="00DF0464"/>
    <w:rsid w:val="00DF468A"/>
    <w:rsid w:val="00DF5C5D"/>
    <w:rsid w:val="00E0366A"/>
    <w:rsid w:val="00E10B05"/>
    <w:rsid w:val="00E12726"/>
    <w:rsid w:val="00E1272D"/>
    <w:rsid w:val="00E17AA3"/>
    <w:rsid w:val="00E2273C"/>
    <w:rsid w:val="00E252E3"/>
    <w:rsid w:val="00E26827"/>
    <w:rsid w:val="00E310B4"/>
    <w:rsid w:val="00E31BF5"/>
    <w:rsid w:val="00E331AE"/>
    <w:rsid w:val="00E34FA7"/>
    <w:rsid w:val="00E35BB7"/>
    <w:rsid w:val="00E41EE3"/>
    <w:rsid w:val="00E50792"/>
    <w:rsid w:val="00E51E90"/>
    <w:rsid w:val="00E523A2"/>
    <w:rsid w:val="00E55159"/>
    <w:rsid w:val="00E61544"/>
    <w:rsid w:val="00E620A2"/>
    <w:rsid w:val="00E6354B"/>
    <w:rsid w:val="00E63CB1"/>
    <w:rsid w:val="00E65C48"/>
    <w:rsid w:val="00E6617E"/>
    <w:rsid w:val="00E70C85"/>
    <w:rsid w:val="00E74657"/>
    <w:rsid w:val="00E75011"/>
    <w:rsid w:val="00E771DC"/>
    <w:rsid w:val="00E838A1"/>
    <w:rsid w:val="00E84CED"/>
    <w:rsid w:val="00E9356A"/>
    <w:rsid w:val="00E944EC"/>
    <w:rsid w:val="00E97520"/>
    <w:rsid w:val="00EA0D85"/>
    <w:rsid w:val="00EA19F7"/>
    <w:rsid w:val="00EA42E9"/>
    <w:rsid w:val="00EA5DAE"/>
    <w:rsid w:val="00EB2C98"/>
    <w:rsid w:val="00EC086B"/>
    <w:rsid w:val="00EC0B62"/>
    <w:rsid w:val="00EC58CA"/>
    <w:rsid w:val="00EC69C5"/>
    <w:rsid w:val="00EC760E"/>
    <w:rsid w:val="00ED0264"/>
    <w:rsid w:val="00ED2941"/>
    <w:rsid w:val="00ED5935"/>
    <w:rsid w:val="00EE115F"/>
    <w:rsid w:val="00EE18F0"/>
    <w:rsid w:val="00EE2E0C"/>
    <w:rsid w:val="00EF01C0"/>
    <w:rsid w:val="00EF2998"/>
    <w:rsid w:val="00EF2BEF"/>
    <w:rsid w:val="00EF36BE"/>
    <w:rsid w:val="00EF689A"/>
    <w:rsid w:val="00F0074E"/>
    <w:rsid w:val="00F0127F"/>
    <w:rsid w:val="00F023F8"/>
    <w:rsid w:val="00F05C36"/>
    <w:rsid w:val="00F10170"/>
    <w:rsid w:val="00F11EAD"/>
    <w:rsid w:val="00F20E74"/>
    <w:rsid w:val="00F231D5"/>
    <w:rsid w:val="00F23F01"/>
    <w:rsid w:val="00F264F9"/>
    <w:rsid w:val="00F27A7E"/>
    <w:rsid w:val="00F32761"/>
    <w:rsid w:val="00F362FF"/>
    <w:rsid w:val="00F36A7D"/>
    <w:rsid w:val="00F37E39"/>
    <w:rsid w:val="00F42454"/>
    <w:rsid w:val="00F4274B"/>
    <w:rsid w:val="00F43104"/>
    <w:rsid w:val="00F439FF"/>
    <w:rsid w:val="00F43F07"/>
    <w:rsid w:val="00F440D9"/>
    <w:rsid w:val="00F466F1"/>
    <w:rsid w:val="00F513D4"/>
    <w:rsid w:val="00F525AE"/>
    <w:rsid w:val="00F61724"/>
    <w:rsid w:val="00F62403"/>
    <w:rsid w:val="00F666FA"/>
    <w:rsid w:val="00F726BB"/>
    <w:rsid w:val="00F743CD"/>
    <w:rsid w:val="00F75745"/>
    <w:rsid w:val="00F76B5B"/>
    <w:rsid w:val="00F80973"/>
    <w:rsid w:val="00F81D76"/>
    <w:rsid w:val="00F820CA"/>
    <w:rsid w:val="00F84D56"/>
    <w:rsid w:val="00F8584A"/>
    <w:rsid w:val="00F86871"/>
    <w:rsid w:val="00F87440"/>
    <w:rsid w:val="00F9209A"/>
    <w:rsid w:val="00F923B3"/>
    <w:rsid w:val="00F93D00"/>
    <w:rsid w:val="00FA49CF"/>
    <w:rsid w:val="00FB0ADF"/>
    <w:rsid w:val="00FB226A"/>
    <w:rsid w:val="00FB449C"/>
    <w:rsid w:val="00FB4B69"/>
    <w:rsid w:val="00FB768C"/>
    <w:rsid w:val="00FC01A5"/>
    <w:rsid w:val="00FC2D6F"/>
    <w:rsid w:val="00FC6CE6"/>
    <w:rsid w:val="00FC6E9E"/>
    <w:rsid w:val="00FD11C1"/>
    <w:rsid w:val="00FD252B"/>
    <w:rsid w:val="00FD4031"/>
    <w:rsid w:val="00FD6B73"/>
    <w:rsid w:val="00FE0AC1"/>
    <w:rsid w:val="00FE35A2"/>
    <w:rsid w:val="00F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1560216-1B73-4E5C-842B-5F41BB68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CH" w:eastAsia="it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EB8"/>
    <w:pPr>
      <w:widowControl w:val="0"/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locked/>
    <w:rsid w:val="0008272E"/>
    <w:pPr>
      <w:widowControl/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0792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ighlight2">
    <w:name w:val="highlight2"/>
    <w:basedOn w:val="DefaultParagraphFont"/>
    <w:uiPriority w:val="99"/>
    <w:rsid w:val="00F743CD"/>
    <w:rPr>
      <w:rFonts w:cs="Times New Roman"/>
    </w:rPr>
  </w:style>
  <w:style w:type="paragraph" w:customStyle="1" w:styleId="NormaleWeb1">
    <w:name w:val="Normale (Web)1"/>
    <w:basedOn w:val="Normal"/>
    <w:uiPriority w:val="99"/>
    <w:rsid w:val="00551CA5"/>
    <w:pPr>
      <w:widowControl/>
      <w:suppressAutoHyphens/>
      <w:spacing w:before="280" w:after="280" w:line="240" w:lineRule="auto"/>
    </w:pPr>
    <w:rPr>
      <w:rFonts w:ascii="Times New Roman" w:hAnsi="Times New Roman"/>
      <w:sz w:val="24"/>
      <w:szCs w:val="24"/>
      <w:lang w:val="it-IT" w:eastAsia="zh-CN"/>
    </w:rPr>
  </w:style>
  <w:style w:type="paragraph" w:customStyle="1" w:styleId="title1">
    <w:name w:val="title1"/>
    <w:basedOn w:val="Normal"/>
    <w:uiPriority w:val="99"/>
    <w:rsid w:val="009D552F"/>
    <w:pPr>
      <w:widowControl/>
      <w:spacing w:after="0" w:line="240" w:lineRule="auto"/>
    </w:pPr>
    <w:rPr>
      <w:rFonts w:ascii="Times New Roman" w:hAnsi="Times New Roman"/>
      <w:sz w:val="27"/>
      <w:szCs w:val="27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rsid w:val="008122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12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1225B"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2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1225B"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12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1225B"/>
    <w:rPr>
      <w:rFonts w:ascii="Tahoma" w:hAnsi="Tahoma" w:cs="Tahoma"/>
      <w:sz w:val="16"/>
      <w:szCs w:val="16"/>
      <w:lang w:val="en-US" w:eastAsia="en-US"/>
    </w:rPr>
  </w:style>
  <w:style w:type="paragraph" w:styleId="Bibliography">
    <w:name w:val="Bibliography"/>
    <w:basedOn w:val="Normal"/>
    <w:next w:val="Normal"/>
    <w:uiPriority w:val="99"/>
    <w:rsid w:val="00B01131"/>
    <w:pPr>
      <w:widowControl/>
      <w:tabs>
        <w:tab w:val="left" w:pos="384"/>
      </w:tabs>
      <w:spacing w:after="0" w:line="240" w:lineRule="auto"/>
      <w:ind w:left="384" w:hanging="384"/>
    </w:pPr>
    <w:rPr>
      <w:rFonts w:eastAsia="宋体" w:cs="Arial"/>
      <w:lang w:val="en-GB" w:eastAsia="zh-CN"/>
    </w:rPr>
  </w:style>
  <w:style w:type="character" w:styleId="Hyperlink">
    <w:name w:val="Hyperlink"/>
    <w:basedOn w:val="DefaultParagraphFont"/>
    <w:uiPriority w:val="99"/>
    <w:rsid w:val="00125219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23323B"/>
    <w:rPr>
      <w:lang w:val="en-US" w:eastAsia="en-US"/>
    </w:rPr>
  </w:style>
  <w:style w:type="paragraph" w:styleId="ListParagraph">
    <w:name w:val="List Paragraph"/>
    <w:basedOn w:val="Normal"/>
    <w:uiPriority w:val="99"/>
    <w:qFormat/>
    <w:rsid w:val="005E33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rsid w:val="00A7469A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0A2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A222D"/>
    <w:rPr>
      <w:rFonts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rsid w:val="000A2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A222D"/>
    <w:rPr>
      <w:rFonts w:cs="Times New Roman"/>
      <w:lang w:val="en-US" w:eastAsia="en-US"/>
    </w:rPr>
  </w:style>
  <w:style w:type="paragraph" w:customStyle="1" w:styleId="desc2">
    <w:name w:val="desc2"/>
    <w:basedOn w:val="Normal"/>
    <w:uiPriority w:val="99"/>
    <w:rsid w:val="00450125"/>
    <w:pPr>
      <w:widowControl/>
      <w:spacing w:after="0" w:line="240" w:lineRule="auto"/>
    </w:pPr>
    <w:rPr>
      <w:rFonts w:ascii="Times New Roman" w:hAnsi="Times New Roman"/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sid w:val="00450125"/>
    <w:pPr>
      <w:widowControl/>
      <w:spacing w:after="0" w:line="240" w:lineRule="auto"/>
    </w:pPr>
    <w:rPr>
      <w:rFonts w:ascii="Times New Roman" w:hAnsi="Times New Roman"/>
      <w:lang w:val="it-IT" w:eastAsia="it-IT"/>
    </w:rPr>
  </w:style>
  <w:style w:type="character" w:customStyle="1" w:styleId="jrnl">
    <w:name w:val="jrnl"/>
    <w:basedOn w:val="DefaultParagraphFont"/>
    <w:uiPriority w:val="99"/>
    <w:rsid w:val="0045012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22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2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227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2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227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2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227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27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227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2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227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273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227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522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2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227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2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227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2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22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27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227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A31A9-FB8C-4C85-9640-1024EABCF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Hewlett-Packard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michela</dc:creator>
  <cp:keywords/>
  <dc:description/>
  <cp:lastModifiedBy>microsoft-tz3 microsoft-tz3</cp:lastModifiedBy>
  <cp:revision>2</cp:revision>
  <cp:lastPrinted>2014-05-21T02:39:00Z</cp:lastPrinted>
  <dcterms:created xsi:type="dcterms:W3CDTF">2014-10-15T01:01:00Z</dcterms:created>
  <dcterms:modified xsi:type="dcterms:W3CDTF">2014-10-15T01:01:00Z</dcterms:modified>
</cp:coreProperties>
</file>